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35D9" w14:textId="202018D8" w:rsidR="00966107" w:rsidRDefault="009F74CF" w:rsidP="006423DB">
      <w:pPr>
        <w:keepNext/>
        <w:jc w:val="center"/>
      </w:pPr>
      <w:r>
        <w:rPr>
          <w:noProof/>
        </w:rPr>
        <w:drawing>
          <wp:inline distT="0" distB="0" distL="0" distR="0" wp14:anchorId="0A65C920" wp14:editId="4364F642">
            <wp:extent cx="5825188" cy="736092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937" cy="7406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531DC" w14:textId="294866F5" w:rsidR="008528FC" w:rsidRDefault="00966107" w:rsidP="006423DB">
      <w:pPr>
        <w:pStyle w:val="Caption"/>
        <w:jc w:val="both"/>
      </w:pPr>
      <w:r>
        <w:t xml:space="preserve">Figure </w:t>
      </w:r>
      <w:r w:rsidR="00CA0E64">
        <w:t>S</w:t>
      </w:r>
      <w:fldSimple w:instr=" SEQ Figure \* ARABIC ">
        <w:r w:rsidR="009D5A88">
          <w:rPr>
            <w:noProof/>
          </w:rPr>
          <w:t>1</w:t>
        </w:r>
      </w:fldSimple>
      <w:r>
        <w:t>: Chromosomal maps of Sorghum bicolor V3.1 and V2.1, illustrating the distribution and abundance of lectin gene homologs in each chromoso</w:t>
      </w:r>
      <w:r w:rsidR="00F936EB">
        <w:t>me</w:t>
      </w:r>
      <w:r w:rsidR="003863D4">
        <w:t>.</w:t>
      </w:r>
      <w:r w:rsidR="006423DB">
        <w:t xml:space="preserve"> The strikes represent lectin putative genes’ number and location which were tandemly duplicated in grain sorghum genome. </w:t>
      </w:r>
    </w:p>
    <w:p w14:paraId="311CCB08" w14:textId="6205D7B6" w:rsidR="009D5A88" w:rsidRDefault="006E75FE" w:rsidP="009D5A88">
      <w:pPr>
        <w:keepNext/>
      </w:pPr>
      <w:r>
        <w:rPr>
          <w:noProof/>
        </w:rPr>
        <w:lastRenderedPageBreak/>
        <w:drawing>
          <wp:inline distT="0" distB="0" distL="0" distR="0" wp14:anchorId="1531514A" wp14:editId="4189A689">
            <wp:extent cx="6187440" cy="668845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1245" cy="6714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0C9ED" w14:textId="273998E9" w:rsidR="009D5A88" w:rsidRPr="009D5A88" w:rsidRDefault="009D5A88" w:rsidP="0086419D">
      <w:pPr>
        <w:pStyle w:val="Caption"/>
        <w:jc w:val="both"/>
        <w:rPr>
          <w:lang w:bidi="ar-AE"/>
        </w:rPr>
      </w:pPr>
      <w:r>
        <w:t xml:space="preserve">Figure </w:t>
      </w:r>
      <w:r w:rsidR="00CA0E64">
        <w:t>S</w:t>
      </w:r>
      <w:fldSimple w:instr=" SEQ Figure \* ARABIC ">
        <w:r>
          <w:rPr>
            <w:noProof/>
          </w:rPr>
          <w:t>2</w:t>
        </w:r>
      </w:fldSimple>
      <w:r>
        <w:t xml:space="preserve">: </w:t>
      </w:r>
      <w:r>
        <w:rPr>
          <w:lang w:bidi="ar-AE"/>
        </w:rPr>
        <w:t xml:space="preserve">Phylogenetic tree </w:t>
      </w:r>
      <w:r w:rsidR="004879C8">
        <w:rPr>
          <w:lang w:bidi="ar-AE"/>
        </w:rPr>
        <w:t>(highest likelihood -5</w:t>
      </w:r>
      <w:r w:rsidR="002274FD">
        <w:rPr>
          <w:lang w:bidi="ar-AE"/>
        </w:rPr>
        <w:t>690.01</w:t>
      </w:r>
      <w:r w:rsidR="004879C8">
        <w:rPr>
          <w:lang w:bidi="ar-AE"/>
        </w:rPr>
        <w:t xml:space="preserve">) </w:t>
      </w:r>
      <w:r>
        <w:rPr>
          <w:lang w:bidi="ar-AE"/>
        </w:rPr>
        <w:t>of Jacalin-related family from both grain and sweet sorghum. Blue circles represent</w:t>
      </w:r>
      <w:r w:rsidR="004879C8">
        <w:rPr>
          <w:lang w:bidi="ar-AE"/>
        </w:rPr>
        <w:t xml:space="preserve"> JRL domains that are linked to</w:t>
      </w:r>
      <w:r>
        <w:rPr>
          <w:lang w:bidi="ar-AE"/>
        </w:rPr>
        <w:t xml:space="preserve"> dirigent domain</w:t>
      </w:r>
      <w:r w:rsidR="004879C8">
        <w:rPr>
          <w:lang w:bidi="ar-AE"/>
        </w:rPr>
        <w:t>.</w:t>
      </w:r>
      <w:r>
        <w:rPr>
          <w:lang w:bidi="ar-AE"/>
        </w:rPr>
        <w:t xml:space="preserve"> </w:t>
      </w:r>
      <w:r w:rsidR="004879C8">
        <w:rPr>
          <w:lang w:bidi="ar-AE"/>
        </w:rPr>
        <w:t>Y</w:t>
      </w:r>
      <w:r>
        <w:rPr>
          <w:lang w:bidi="ar-AE"/>
        </w:rPr>
        <w:t xml:space="preserve">ellow circles are for lectins </w:t>
      </w:r>
      <w:r w:rsidR="004879C8">
        <w:rPr>
          <w:lang w:bidi="ar-AE"/>
        </w:rPr>
        <w:t>domain</w:t>
      </w:r>
      <w:r>
        <w:rPr>
          <w:lang w:bidi="ar-AE"/>
        </w:rPr>
        <w:t xml:space="preserve"> </w:t>
      </w:r>
      <w:r w:rsidR="004879C8">
        <w:rPr>
          <w:lang w:bidi="ar-AE"/>
        </w:rPr>
        <w:t>fused with NB-ARC domain. Red squares are JRL domains linked to protein kinase domain.</w:t>
      </w:r>
      <w:r w:rsidR="006050D4">
        <w:rPr>
          <w:lang w:bidi="ar-AE"/>
        </w:rPr>
        <w:t xml:space="preserve"> Green triangles are for single JRL domains that possess signal peptide and/or transmembrane domain. </w:t>
      </w:r>
      <w:r w:rsidR="00352861">
        <w:rPr>
          <w:lang w:bidi="ar-AE"/>
        </w:rPr>
        <w:t xml:space="preserve">Lectins with no designated markers represents mero and hololectin domains. </w:t>
      </w:r>
      <w:r w:rsidR="006050D4">
        <w:rPr>
          <w:lang w:bidi="ar-AE"/>
        </w:rPr>
        <w:t xml:space="preserve">Lectin ID number hyphenated with (1, 2 or 3) are representing </w:t>
      </w:r>
      <w:r w:rsidR="0086419D">
        <w:rPr>
          <w:lang w:bidi="ar-AE"/>
        </w:rPr>
        <w:t>the number of lectin domain in multiple domain sequences.</w:t>
      </w:r>
      <w:r w:rsidR="006E75FE">
        <w:rPr>
          <w:lang w:bidi="ar-AE"/>
        </w:rPr>
        <w:t xml:space="preserve"> Oryza sativa JRL domains from SaLT (Orysala) BAS7201.1 and OsJAC1 ABB51090.1 and JRL-A.thaliana BAL48827.1 from Arabidopsis thaliana were used as a monocot and dicot orthologous groups</w:t>
      </w:r>
      <w:r w:rsidR="00352861">
        <w:rPr>
          <w:lang w:bidi="ar-AE"/>
        </w:rPr>
        <w:t xml:space="preserve">. </w:t>
      </w:r>
      <w:r w:rsidR="006E75FE">
        <w:rPr>
          <w:lang w:bidi="ar-AE"/>
        </w:rPr>
        <w:t xml:space="preserve"> </w:t>
      </w:r>
      <w:r w:rsidR="0086419D">
        <w:rPr>
          <w:lang w:bidi="ar-AE"/>
        </w:rPr>
        <w:t xml:space="preserve"> </w:t>
      </w:r>
      <w:r w:rsidR="006050D4">
        <w:rPr>
          <w:lang w:bidi="ar-AE"/>
        </w:rPr>
        <w:t xml:space="preserve">  </w:t>
      </w:r>
      <w:r w:rsidR="004879C8">
        <w:rPr>
          <w:lang w:bidi="ar-AE"/>
        </w:rPr>
        <w:t xml:space="preserve"> </w:t>
      </w:r>
    </w:p>
    <w:sectPr w:rsidR="009D5A88" w:rsidRPr="009D5A88" w:rsidSect="00F93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2A62F" w14:textId="77777777" w:rsidR="0086401B" w:rsidRDefault="0086401B" w:rsidP="005C4C8D">
      <w:pPr>
        <w:spacing w:after="0" w:line="240" w:lineRule="auto"/>
      </w:pPr>
      <w:r>
        <w:separator/>
      </w:r>
    </w:p>
  </w:endnote>
  <w:endnote w:type="continuationSeparator" w:id="0">
    <w:p w14:paraId="4E0B521C" w14:textId="77777777" w:rsidR="0086401B" w:rsidRDefault="0086401B" w:rsidP="005C4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967EA" w14:textId="77777777" w:rsidR="0086401B" w:rsidRDefault="0086401B" w:rsidP="005C4C8D">
      <w:pPr>
        <w:spacing w:after="0" w:line="240" w:lineRule="auto"/>
      </w:pPr>
      <w:r>
        <w:separator/>
      </w:r>
    </w:p>
  </w:footnote>
  <w:footnote w:type="continuationSeparator" w:id="0">
    <w:p w14:paraId="04B63B89" w14:textId="77777777" w:rsidR="0086401B" w:rsidRDefault="0086401B" w:rsidP="005C4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107"/>
    <w:rsid w:val="00022317"/>
    <w:rsid w:val="00044A0D"/>
    <w:rsid w:val="000510CE"/>
    <w:rsid w:val="000654CB"/>
    <w:rsid w:val="000831E7"/>
    <w:rsid w:val="0013474D"/>
    <w:rsid w:val="001459A3"/>
    <w:rsid w:val="001559BA"/>
    <w:rsid w:val="00177744"/>
    <w:rsid w:val="001D658E"/>
    <w:rsid w:val="002274FD"/>
    <w:rsid w:val="00252998"/>
    <w:rsid w:val="0027249A"/>
    <w:rsid w:val="002C3B24"/>
    <w:rsid w:val="002C4739"/>
    <w:rsid w:val="00335470"/>
    <w:rsid w:val="003446D3"/>
    <w:rsid w:val="00344B66"/>
    <w:rsid w:val="00352861"/>
    <w:rsid w:val="00372A2A"/>
    <w:rsid w:val="00372BC7"/>
    <w:rsid w:val="003863D4"/>
    <w:rsid w:val="00427478"/>
    <w:rsid w:val="00467888"/>
    <w:rsid w:val="004879C8"/>
    <w:rsid w:val="004B1D68"/>
    <w:rsid w:val="004C1D15"/>
    <w:rsid w:val="004F1CDB"/>
    <w:rsid w:val="005049C3"/>
    <w:rsid w:val="00527DCE"/>
    <w:rsid w:val="005357F7"/>
    <w:rsid w:val="00580FF6"/>
    <w:rsid w:val="005A43C8"/>
    <w:rsid w:val="005C4C8D"/>
    <w:rsid w:val="006050D4"/>
    <w:rsid w:val="006423DB"/>
    <w:rsid w:val="00682755"/>
    <w:rsid w:val="006941CA"/>
    <w:rsid w:val="006A7A6C"/>
    <w:rsid w:val="006C2F3C"/>
    <w:rsid w:val="006E75FE"/>
    <w:rsid w:val="006F0297"/>
    <w:rsid w:val="00745150"/>
    <w:rsid w:val="0074761F"/>
    <w:rsid w:val="007C13B8"/>
    <w:rsid w:val="007D18F5"/>
    <w:rsid w:val="008528FC"/>
    <w:rsid w:val="0086401B"/>
    <w:rsid w:val="0086419D"/>
    <w:rsid w:val="008962F0"/>
    <w:rsid w:val="008B4A6D"/>
    <w:rsid w:val="008C3B61"/>
    <w:rsid w:val="00902EB5"/>
    <w:rsid w:val="00923409"/>
    <w:rsid w:val="009526D1"/>
    <w:rsid w:val="009644B0"/>
    <w:rsid w:val="00964849"/>
    <w:rsid w:val="00966107"/>
    <w:rsid w:val="0099691C"/>
    <w:rsid w:val="009D4B4C"/>
    <w:rsid w:val="009D5A88"/>
    <w:rsid w:val="009F74CF"/>
    <w:rsid w:val="00A9152C"/>
    <w:rsid w:val="00AA5F26"/>
    <w:rsid w:val="00AE43CA"/>
    <w:rsid w:val="00AF1081"/>
    <w:rsid w:val="00B1571F"/>
    <w:rsid w:val="00B451C7"/>
    <w:rsid w:val="00B93B83"/>
    <w:rsid w:val="00B946AB"/>
    <w:rsid w:val="00BA7A3B"/>
    <w:rsid w:val="00BE2A6B"/>
    <w:rsid w:val="00BF439F"/>
    <w:rsid w:val="00C50420"/>
    <w:rsid w:val="00CA0E64"/>
    <w:rsid w:val="00CC15F7"/>
    <w:rsid w:val="00CE2475"/>
    <w:rsid w:val="00D31604"/>
    <w:rsid w:val="00D47BC5"/>
    <w:rsid w:val="00D87DE8"/>
    <w:rsid w:val="00DD7E42"/>
    <w:rsid w:val="00DE542C"/>
    <w:rsid w:val="00E30210"/>
    <w:rsid w:val="00E75201"/>
    <w:rsid w:val="00E93E87"/>
    <w:rsid w:val="00EB510C"/>
    <w:rsid w:val="00EE56B9"/>
    <w:rsid w:val="00F92574"/>
    <w:rsid w:val="00F936EB"/>
    <w:rsid w:val="00FA20D1"/>
    <w:rsid w:val="00FB4F29"/>
    <w:rsid w:val="00FC04A9"/>
    <w:rsid w:val="00FE005E"/>
    <w:rsid w:val="00FE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C6098"/>
  <w15:chartTrackingRefBased/>
  <w15:docId w15:val="{66C2EC5C-91A7-4607-BE1C-B5C99D8B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61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C4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4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C8D"/>
  </w:style>
  <w:style w:type="paragraph" w:styleId="Footer">
    <w:name w:val="footer"/>
    <w:basedOn w:val="Normal"/>
    <w:link w:val="FooterChar"/>
    <w:uiPriority w:val="99"/>
    <w:unhideWhenUsed/>
    <w:rsid w:val="005C4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99826-5A89-4784-AA65-10D8A1705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Osman</dc:creator>
  <cp:keywords/>
  <dc:description/>
  <cp:lastModifiedBy>Wafaa Osman</cp:lastModifiedBy>
  <cp:revision>14</cp:revision>
  <dcterms:created xsi:type="dcterms:W3CDTF">2022-02-20T14:44:00Z</dcterms:created>
  <dcterms:modified xsi:type="dcterms:W3CDTF">2022-07-14T17:21:00Z</dcterms:modified>
</cp:coreProperties>
</file>